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body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Type= fermentation steps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Cultivation_Site= ALG, MOR, SAN, MAM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contextualSpacing w:val="0"/>
        <w:rPr>
          <w:b w:val="1"/>
        </w:rPr>
      </w:pPr>
      <w:r w:rsidDel="00000000" w:rsidR="00000000" w:rsidRPr="00000000">
        <w:rPr>
          <w:b w:val="1"/>
          <w:rtl w:val="0"/>
        </w:rPr>
        <w:t xml:space="preserve">16S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##unweighted unifrac distance matrix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Call: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adonis(formula = unweight.dist ~ Type * Cultivation_Site, data = df.wine)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Permutation: free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Number of permutations: 999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Terms added sequentially (first to last)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                  </w:t>
        <w:tab/>
        <w:t xml:space="preserve">Df SumsOfSqs MeanSqs F.Model  </w:t>
        <w:tab/>
        <w:t xml:space="preserve">R2 Pr(&gt;F)    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Type               </w:t>
        <w:tab/>
        <w:t xml:space="preserve">2</w:t>
        <w:tab/>
        <w:t xml:space="preserve">1.1219 0.56096 11.7381 0.34629  0.001 ***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Cultivation_Site   </w:t>
        <w:tab/>
        <w:t xml:space="preserve">3</w:t>
        <w:tab/>
        <w:t xml:space="preserve">0.6617 0.22058  4.6156 0.20425  0.001 ***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Type:Cultivation_Site  6</w:t>
        <w:tab/>
        <w:t xml:space="preserve">0.8827 0.14711  3.0783 0.27245  0.001 ***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Residuals         </w:t>
        <w:tab/>
        <w:t xml:space="preserve">12</w:t>
        <w:tab/>
        <w:t xml:space="preserve">0.5735 0.04779     </w:t>
        <w:tab/>
        <w:t xml:space="preserve">0.17701      </w:t>
        <w:tab/>
        <w:t xml:space="preserve"> 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Total             </w:t>
        <w:tab/>
        <w:t xml:space="preserve">23</w:t>
        <w:tab/>
        <w:t xml:space="preserve">3.2398             </w:t>
        <w:tab/>
        <w:t xml:space="preserve">1.00000      </w:t>
        <w:tab/>
        <w:t xml:space="preserve"> 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---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Signif. codes:  0 ‘***’ 0.001 ‘**’ 0.01 ‘*’ 0.05 ‘.’ 0.1 ‘ ’ 1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##weighted unifrac distance matrix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Call: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adonis(formula = wine.dist ~ Type * Cultivation_Site, data = df.wine)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Permutation: free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Number of permutations: 999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Terms added sequentially (first to last)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                  </w:t>
        <w:tab/>
        <w:t xml:space="preserve">Df SumsOfSqs MeanSqs F.Model  </w:t>
        <w:tab/>
        <w:t xml:space="preserve">R2 Pr(&gt;F)    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Type               </w:t>
        <w:tab/>
        <w:t xml:space="preserve">2   0.95041 0.47520 115.181 0.48852  0.001 ***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Cultivation_Site   </w:t>
        <w:tab/>
        <w:t xml:space="preserve">3   0.42870 0.14290  34.637 0.22036  0.001 ***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Type:Cultivation_Site  6   0.51686 0.08614  20.880 0.26567  0.001 ***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Residuals         </w:t>
        <w:tab/>
        <w:t xml:space="preserve">12   0.04951 0.00413     </w:t>
        <w:tab/>
        <w:t xml:space="preserve">0.02545      </w:t>
        <w:tab/>
        <w:t xml:space="preserve"> 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Total             </w:t>
        <w:tab/>
        <w:t xml:space="preserve">23   1.94548             </w:t>
        <w:tab/>
        <w:t xml:space="preserve">1.00000      </w:t>
        <w:tab/>
        <w:t xml:space="preserve"> 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---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Signif. codes:  0 ‘***’ 0.001 ‘**’ 0.01 ‘*’ 0.05 ‘.’ 0.1 ‘ ’ 1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contextualSpacing w:val="0"/>
        <w:rPr>
          <w:b w:val="1"/>
        </w:rPr>
      </w:pPr>
      <w:r w:rsidDel="00000000" w:rsidR="00000000" w:rsidRPr="00000000">
        <w:rPr>
          <w:b w:val="1"/>
          <w:rtl w:val="0"/>
        </w:rPr>
        <w:t xml:space="preserve">ITS1</w:t>
      </w:r>
    </w:p>
    <w:p w:rsidR="00000000" w:rsidDel="00000000" w:rsidP="00000000" w:rsidRDefault="00000000" w:rsidRPr="00000000">
      <w:pPr>
        <w:pBdr/>
        <w:contextualSpacing w:val="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b w:val="1"/>
          <w:rtl w:val="0"/>
        </w:rPr>
        <w:t xml:space="preserve">##</w:t>
      </w:r>
      <w:r w:rsidDel="00000000" w:rsidR="00000000" w:rsidRPr="00000000">
        <w:rPr>
          <w:rtl w:val="0"/>
        </w:rPr>
        <w:t xml:space="preserve">jaccard distance matrix</w:t>
      </w:r>
    </w:p>
    <w:p w:rsidR="00000000" w:rsidDel="00000000" w:rsidP="00000000" w:rsidRDefault="00000000" w:rsidRPr="00000000">
      <w:pPr>
        <w:pBdr/>
        <w:contextualSpacing w:val="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Call: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adonis(formula = jaccard.dist ~ Type * Cultivation_Site, data = df.wine)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Permutation: free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Number of permutations: 999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Terms added sequentially (first to last)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                  </w:t>
        <w:tab/>
        <w:t xml:space="preserve">Df SumsOfSqs  MeanSqs  F.Model   </w:t>
        <w:tab/>
        <w:t xml:space="preserve">R2 Pr(&gt;F)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Type               </w:t>
        <w:tab/>
        <w:t xml:space="preserve">2  -1.08959 -0.54479 -2.48194 -0.82683  0.999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Cultivation_Site   </w:t>
        <w:tab/>
        <w:t xml:space="preserve">3  -0.20219 -0.06740 -0.30705 -0.15343  0.954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Type:Cultivation_Site  6  -0.02447 -0.00408 -0.01858 -0.01857  0.987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Residuals         </w:t>
        <w:tab/>
        <w:t xml:space="preserve">12   2.63404  0.21950       </w:t>
        <w:tab/>
        <w:t xml:space="preserve">1.99883  </w:t>
        <w:tab/>
        <w:t xml:space="preserve"> 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Total             </w:t>
        <w:tab/>
        <w:t xml:space="preserve">23   1.31779                </w:t>
        <w:tab/>
        <w:t xml:space="preserve">1.00000  </w:t>
        <w:tab/>
        <w:t xml:space="preserve"> 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&gt;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##Bray-Curtis distance matrix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Call: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adonis(formula = bray.dist ~ Type * Cultivation_Site, data = df.wine)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Permutation: free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Number of permutations: 999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Terms added sequentially (first to last)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                  </w:t>
        <w:tab/>
        <w:t xml:space="preserve">Df SumsOfSqs MeanSqs F.Model  </w:t>
        <w:tab/>
        <w:t xml:space="preserve">R2 Pr(&gt;F)    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Type               </w:t>
        <w:tab/>
        <w:t xml:space="preserve">2</w:t>
        <w:tab/>
        <w:t xml:space="preserve">2.3259 1.16293 112.118 0.47443  0.001 ***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Cultivation_Site   </w:t>
        <w:tab/>
        <w:t xml:space="preserve">3</w:t>
        <w:tab/>
        <w:t xml:space="preserve">1.5923 0.53077  51.171 0.32480  0.001 ***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Type:Cultivation_Site  6</w:t>
        <w:tab/>
        <w:t xml:space="preserve">0.8598 0.14331  13.816 0.17539  0.001 ***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Residuals         </w:t>
        <w:tab/>
        <w:t xml:space="preserve">12</w:t>
        <w:tab/>
        <w:t xml:space="preserve">0.1245 0.01037     </w:t>
        <w:tab/>
        <w:t xml:space="preserve">0.02539      </w:t>
        <w:tab/>
        <w:t xml:space="preserve"> 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Total             </w:t>
        <w:tab/>
        <w:t xml:space="preserve">23</w:t>
        <w:tab/>
        <w:t xml:space="preserve">4.9025             </w:t>
        <w:tab/>
        <w:t xml:space="preserve">1.00000      </w:t>
        <w:tab/>
        <w:t xml:space="preserve"> 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---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  <w:t xml:space="preserve">Signif. codes:  0 ‘***’ 0.001 ‘**’ 0.01 ‘*’ 0.05 ‘.’ 0.1 ‘ ’ 1</w:t>
      </w:r>
      <w:r w:rsidDel="00000000" w:rsidR="00000000" w:rsidRPr="00000000">
        <w:rPr>
          <w:rtl w:val="0"/>
        </w:rPr>
      </w:r>
    </w:p>
    <w:sectPr>
      <w:pgSz w:h="16834" w:w="11909"/>
      <w:pgMar w:bottom="1440" w:top="1440" w:left="1440" w:right="1440" w:head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efaultTabStop w:val="720"/>
  <w:compat>
    <w:compatSetting w:val="14" w:name="compatibilityMode" w:uri="http://schemas.microsoft.com/office/word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ocDefaults>
    <w:rPrDefault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vertAlign w:val="baseline"/>
      </w:rPr>
    </w:rPrDefault>
    <w:pPrDefault>
      <w:pPr>
        <w:keepNext w:val="0"/>
        <w:keepLines w:val="0"/>
        <w:widowControl w:val="1"/>
        <w:pBdr/>
        <w:spacing w:after="0" w:before="0" w:line="276" w:lineRule="auto"/>
        <w:ind w:left="0" w:right="0" w:firstLine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Bdr/>
      <w:spacing w:after="120" w:before="400" w:lineRule="auto"/>
      <w:contextualSpacing w:val="1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Bdr/>
      <w:spacing w:after="120" w:before="360" w:lineRule="auto"/>
      <w:contextualSpacing w:val="1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Bdr/>
      <w:spacing w:after="80" w:before="320" w:lineRule="auto"/>
      <w:contextualSpacing w:val="1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Bdr/>
      <w:spacing w:after="80" w:before="280" w:lineRule="auto"/>
      <w:contextualSpacing w:val="1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Bdr/>
      <w:spacing w:after="80" w:before="240" w:lineRule="auto"/>
      <w:contextualSpacing w:val="1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Bdr/>
      <w:spacing w:after="80" w:before="240" w:lineRule="auto"/>
      <w:contextualSpacing w:val="1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Bdr/>
      <w:spacing w:after="60" w:before="0" w:lineRule="auto"/>
      <w:contextualSpacing w:val="1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Bdr/>
      <w:spacing w:after="320" w:before="0" w:lineRule="auto"/>
      <w:contextualSpacing w:val="1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numbering" Target="numbering.xml"/><Relationship Id="rId4" Type="http://schemas.openxmlformats.org/officeDocument/2006/relationships/styles" Target="styles.xml"/></Relationships>
</file>